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757A" w14:textId="1E679D2B" w:rsidR="0030790B" w:rsidRDefault="0030790B" w:rsidP="00C4093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79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7A2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7A23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="007A2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</w:p>
    <w:p w14:paraId="35D969D1" w14:textId="77777777" w:rsidR="002317FD" w:rsidRDefault="002317FD" w:rsidP="001A7B17">
      <w:pPr>
        <w:pStyle w:val="a8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tbl>
      <w:tblPr>
        <w:tblW w:w="6946" w:type="dxa"/>
        <w:tblInd w:w="1375" w:type="dxa"/>
        <w:tblLook w:val="04A0" w:firstRow="1" w:lastRow="0" w:firstColumn="1" w:lastColumn="0" w:noHBand="0" w:noVBand="1"/>
      </w:tblPr>
      <w:tblGrid>
        <w:gridCol w:w="1843"/>
        <w:gridCol w:w="5103"/>
      </w:tblGrid>
      <w:tr w:rsidR="002317FD" w:rsidRPr="002317FD" w14:paraId="6230B326" w14:textId="77777777" w:rsidTr="002317FD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19AC" w14:textId="582C90B8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. S1 </w:t>
            </w: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s of shRNA and siRNAs</w:t>
            </w:r>
          </w:p>
        </w:tc>
      </w:tr>
      <w:tr w:rsidR="002317FD" w:rsidRPr="002317FD" w14:paraId="468D8858" w14:textId="77777777" w:rsidTr="002317F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A694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3336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quence (5'-3')</w:t>
            </w:r>
          </w:p>
        </w:tc>
      </w:tr>
      <w:tr w:rsidR="002317FD" w:rsidRPr="002317FD" w14:paraId="24C2B225" w14:textId="77777777" w:rsidTr="002317F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6239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E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F1</w:t>
            </w: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hR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EC6" w14:textId="77777777" w:rsidR="002317FD" w:rsidRPr="002317FD" w:rsidRDefault="002317FD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ACAGGUGCTCCGGAAGC</w:t>
            </w:r>
          </w:p>
        </w:tc>
      </w:tr>
      <w:tr w:rsidR="002317FD" w:rsidRPr="002317FD" w14:paraId="0498F91B" w14:textId="77777777" w:rsidTr="002317F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0277" w14:textId="65FB9A24" w:rsidR="002317FD" w:rsidRPr="002317FD" w:rsidRDefault="008932BB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E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Z</w:t>
            </w:r>
            <w:r w:rsidR="002317FD"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iR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84F2" w14:textId="1F280EC8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UUCAAGAACGGCUACA</w:t>
            </w:r>
          </w:p>
        </w:tc>
      </w:tr>
      <w:tr w:rsidR="002317FD" w:rsidRPr="002317FD" w14:paraId="740949A8" w14:textId="77777777" w:rsidTr="002317F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3554" w14:textId="5758109D" w:rsidR="002317FD" w:rsidRPr="002317FD" w:rsidRDefault="008932BB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E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Z</w:t>
            </w:r>
            <w:r w:rsidR="002317FD" w:rsidRPr="002317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iR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E462" w14:textId="3F64F11B" w:rsidR="002317FD" w:rsidRPr="002317FD" w:rsidRDefault="00B0679A" w:rsidP="002317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6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AGACAAGUGCACUCAACA</w:t>
            </w:r>
          </w:p>
        </w:tc>
      </w:tr>
    </w:tbl>
    <w:p w14:paraId="57314241" w14:textId="77777777" w:rsidR="00825602" w:rsidRPr="002317FD" w:rsidRDefault="00825602" w:rsidP="00AF4EB6">
      <w:pPr>
        <w:pStyle w:val="a8"/>
        <w:spacing w:before="0" w:beforeAutospacing="0" w:after="0" w:afterAutospacing="0" w:line="480" w:lineRule="auto"/>
        <w:rPr>
          <w:rFonts w:hint="eastAsia"/>
        </w:rPr>
      </w:pPr>
    </w:p>
    <w:sectPr w:rsidR="00825602" w:rsidRPr="002317FD" w:rsidSect="007A233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6E0A2" w14:textId="77777777" w:rsidR="00247058" w:rsidRDefault="00247058" w:rsidP="00D421F5">
      <w:r>
        <w:separator/>
      </w:r>
    </w:p>
  </w:endnote>
  <w:endnote w:type="continuationSeparator" w:id="0">
    <w:p w14:paraId="012B0AF9" w14:textId="77777777" w:rsidR="00247058" w:rsidRDefault="00247058" w:rsidP="00D42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9144430"/>
      <w:docPartObj>
        <w:docPartGallery w:val="Page Numbers (Bottom of Page)"/>
        <w:docPartUnique/>
      </w:docPartObj>
    </w:sdtPr>
    <w:sdtContent>
      <w:p w14:paraId="54D872A3" w14:textId="7750A27D" w:rsidR="00EA0D33" w:rsidRDefault="00EA0D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9EFF1B" w14:textId="77777777" w:rsidR="00EA0D33" w:rsidRDefault="00EA0D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31D19" w14:textId="77777777" w:rsidR="00247058" w:rsidRDefault="00247058" w:rsidP="00D421F5">
      <w:r>
        <w:separator/>
      </w:r>
    </w:p>
  </w:footnote>
  <w:footnote w:type="continuationSeparator" w:id="0">
    <w:p w14:paraId="29106C8E" w14:textId="77777777" w:rsidR="00247058" w:rsidRDefault="00247058" w:rsidP="00D42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0F"/>
    <w:rsid w:val="00077229"/>
    <w:rsid w:val="00090FC0"/>
    <w:rsid w:val="00096198"/>
    <w:rsid w:val="000D06A6"/>
    <w:rsid w:val="001119E2"/>
    <w:rsid w:val="001A7B17"/>
    <w:rsid w:val="00215115"/>
    <w:rsid w:val="002317FD"/>
    <w:rsid w:val="00247058"/>
    <w:rsid w:val="00262FC5"/>
    <w:rsid w:val="002978FF"/>
    <w:rsid w:val="002B7892"/>
    <w:rsid w:val="002D121D"/>
    <w:rsid w:val="002F72D1"/>
    <w:rsid w:val="0030790B"/>
    <w:rsid w:val="003D3495"/>
    <w:rsid w:val="003F19BC"/>
    <w:rsid w:val="003F2C0F"/>
    <w:rsid w:val="00414E9D"/>
    <w:rsid w:val="00460A7E"/>
    <w:rsid w:val="004B7253"/>
    <w:rsid w:val="004C6C0D"/>
    <w:rsid w:val="005A4188"/>
    <w:rsid w:val="0066309E"/>
    <w:rsid w:val="006715E9"/>
    <w:rsid w:val="006A10BA"/>
    <w:rsid w:val="006B4B47"/>
    <w:rsid w:val="006D316C"/>
    <w:rsid w:val="007A233C"/>
    <w:rsid w:val="007B7941"/>
    <w:rsid w:val="0080403F"/>
    <w:rsid w:val="008062FE"/>
    <w:rsid w:val="00825602"/>
    <w:rsid w:val="0083066E"/>
    <w:rsid w:val="0086082C"/>
    <w:rsid w:val="00866FEB"/>
    <w:rsid w:val="00873D8F"/>
    <w:rsid w:val="00880E95"/>
    <w:rsid w:val="008932BB"/>
    <w:rsid w:val="008D7749"/>
    <w:rsid w:val="008E34CF"/>
    <w:rsid w:val="00921A85"/>
    <w:rsid w:val="009B5A1A"/>
    <w:rsid w:val="009D2BCD"/>
    <w:rsid w:val="00A0128A"/>
    <w:rsid w:val="00A86408"/>
    <w:rsid w:val="00A90818"/>
    <w:rsid w:val="00AF4EB6"/>
    <w:rsid w:val="00B0679A"/>
    <w:rsid w:val="00B26E8C"/>
    <w:rsid w:val="00B90B54"/>
    <w:rsid w:val="00BC5185"/>
    <w:rsid w:val="00BD4EBB"/>
    <w:rsid w:val="00BF7E42"/>
    <w:rsid w:val="00C40931"/>
    <w:rsid w:val="00C85E05"/>
    <w:rsid w:val="00CA2177"/>
    <w:rsid w:val="00D23697"/>
    <w:rsid w:val="00D421F5"/>
    <w:rsid w:val="00DF0D4A"/>
    <w:rsid w:val="00EA0D33"/>
    <w:rsid w:val="00EB6B51"/>
    <w:rsid w:val="00EE72A8"/>
    <w:rsid w:val="00F4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D604B"/>
  <w15:chartTrackingRefBased/>
  <w15:docId w15:val="{A6FC9A13-2B8E-4220-AC79-037A3D74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1F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1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42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1F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421F5"/>
    <w:rPr>
      <w:sz w:val="18"/>
      <w:szCs w:val="18"/>
    </w:rPr>
  </w:style>
  <w:style w:type="character" w:styleId="a7">
    <w:name w:val="Hyperlink"/>
    <w:basedOn w:val="a0"/>
    <w:uiPriority w:val="99"/>
    <w:unhideWhenUsed/>
    <w:rsid w:val="00D421F5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2978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A0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37A00-E387-4BF1-98E1-24ABEEBB2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1</Pages>
  <Words>28</Words>
  <Characters>165</Characters>
  <Application>Microsoft Office Word</Application>
  <DocSecurity>0</DocSecurity>
  <Lines>3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倩</dc:creator>
  <cp:keywords/>
  <dc:description/>
  <cp:lastModifiedBy>倩 李</cp:lastModifiedBy>
  <cp:revision>29</cp:revision>
  <dcterms:created xsi:type="dcterms:W3CDTF">2023-06-27T13:24:00Z</dcterms:created>
  <dcterms:modified xsi:type="dcterms:W3CDTF">2023-11-22T05:13:00Z</dcterms:modified>
</cp:coreProperties>
</file>